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5C068" w14:textId="47BEFD9C" w:rsidR="008F3638" w:rsidRDefault="008F3638" w:rsidP="008F3638">
      <w:pPr>
        <w:pStyle w:val="Heading1"/>
        <w:rPr>
          <w:b/>
          <w:bCs/>
          <w:color w:val="000000" w:themeColor="text1"/>
          <w:sz w:val="36"/>
          <w:szCs w:val="36"/>
        </w:rPr>
      </w:pPr>
      <w:r w:rsidRPr="008F3638">
        <w:rPr>
          <w:b/>
          <w:bCs/>
          <w:color w:val="000000" w:themeColor="text1"/>
          <w:sz w:val="36"/>
          <w:szCs w:val="36"/>
        </w:rPr>
        <w:t xml:space="preserve">Supporting </w:t>
      </w:r>
      <w:r>
        <w:rPr>
          <w:b/>
          <w:bCs/>
          <w:color w:val="000000" w:themeColor="text1"/>
          <w:sz w:val="36"/>
          <w:szCs w:val="36"/>
        </w:rPr>
        <w:t>I</w:t>
      </w:r>
      <w:r w:rsidRPr="008F3638">
        <w:rPr>
          <w:b/>
          <w:bCs/>
          <w:color w:val="000000" w:themeColor="text1"/>
          <w:sz w:val="36"/>
          <w:szCs w:val="36"/>
        </w:rPr>
        <w:t>nformation</w:t>
      </w:r>
    </w:p>
    <w:p w14:paraId="6ADFEF46" w14:textId="7536075D" w:rsidR="008F3638" w:rsidRPr="00B27D3D" w:rsidRDefault="008F3638" w:rsidP="008F3638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27D3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1 Table. </w:t>
      </w:r>
      <w:r w:rsidR="00AC4A1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Detailed locations of </w:t>
      </w:r>
      <w:r w:rsidR="00AC4A1A" w:rsidRPr="00AC4A1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48 </w:t>
      </w:r>
      <w:proofErr w:type="spellStart"/>
      <w:r w:rsidR="00AC4A1A" w:rsidRPr="00AC4A1A">
        <w:rPr>
          <w:rFonts w:ascii="Times New Roman" w:eastAsia="Times New Roman" w:hAnsi="Times New Roman" w:cs="Times New Roman"/>
          <w:b/>
          <w:bCs/>
          <w:sz w:val="24"/>
          <w:szCs w:val="24"/>
        </w:rPr>
        <w:t>Kbb</w:t>
      </w:r>
      <w:proofErr w:type="spellEnd"/>
      <w:r w:rsidR="00AC4A1A" w:rsidRPr="00AC4A1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ampled sites of five populations</w:t>
      </w:r>
      <w:r w:rsidR="00AC4A1A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AC4A1A" w:rsidRPr="00AC4A1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AC4A1A">
        <w:rPr>
          <w:rFonts w:ascii="Times New Roman" w:eastAsia="Times New Roman" w:hAnsi="Times New Roman" w:cs="Times New Roman"/>
          <w:sz w:val="24"/>
          <w:szCs w:val="24"/>
        </w:rPr>
        <w:t>The states, counties, latitudes, and longitudes</w:t>
      </w:r>
      <w:r w:rsidR="00AC4A1A" w:rsidRPr="00AC4A1A">
        <w:rPr>
          <w:rFonts w:ascii="Times New Roman" w:eastAsia="Times New Roman" w:hAnsi="Times New Roman" w:cs="Times New Roman"/>
          <w:sz w:val="24"/>
          <w:szCs w:val="24"/>
        </w:rPr>
        <w:t xml:space="preserve"> are listed</w:t>
      </w:r>
      <w:r w:rsidRPr="00B27D3D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tbl>
      <w:tblPr>
        <w:tblW w:w="12841" w:type="dxa"/>
        <w:tblLook w:val="04A0" w:firstRow="1" w:lastRow="0" w:firstColumn="1" w:lastColumn="0" w:noHBand="0" w:noVBand="1"/>
      </w:tblPr>
      <w:tblGrid>
        <w:gridCol w:w="1070"/>
        <w:gridCol w:w="1189"/>
        <w:gridCol w:w="982"/>
        <w:gridCol w:w="1012"/>
        <w:gridCol w:w="1038"/>
        <w:gridCol w:w="1189"/>
        <w:gridCol w:w="982"/>
        <w:gridCol w:w="1012"/>
        <w:gridCol w:w="1176"/>
        <w:gridCol w:w="1189"/>
        <w:gridCol w:w="982"/>
        <w:gridCol w:w="1020"/>
      </w:tblGrid>
      <w:tr w:rsidR="008F3638" w:rsidRPr="000E070C" w14:paraId="7BFA3A2F" w14:textId="77777777" w:rsidTr="00432E25">
        <w:trPr>
          <w:trHeight w:val="277"/>
        </w:trPr>
        <w:tc>
          <w:tcPr>
            <w:tcW w:w="12841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B4671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ntral Wisconsin</w:t>
            </w:r>
          </w:p>
        </w:tc>
      </w:tr>
      <w:tr w:rsidR="008F3638" w:rsidRPr="000E070C" w14:paraId="263CBAC2" w14:textId="77777777" w:rsidTr="00432E25">
        <w:trPr>
          <w:trHeight w:val="277"/>
        </w:trPr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714CF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2D3B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unty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1F6B8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itude</w:t>
            </w:r>
          </w:p>
        </w:tc>
        <w:tc>
          <w:tcPr>
            <w:tcW w:w="101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2B2DB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itude</w:t>
            </w:r>
          </w:p>
        </w:tc>
        <w:tc>
          <w:tcPr>
            <w:tcW w:w="10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45660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25A0B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unty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5488A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itude</w:t>
            </w:r>
          </w:p>
        </w:tc>
        <w:tc>
          <w:tcPr>
            <w:tcW w:w="101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A960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itude</w:t>
            </w:r>
          </w:p>
        </w:tc>
        <w:tc>
          <w:tcPr>
            <w:tcW w:w="11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AC082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82601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unty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6A19F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itude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31F82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itude</w:t>
            </w:r>
          </w:p>
        </w:tc>
      </w:tr>
      <w:tr w:rsidR="008F3638" w:rsidRPr="000E070C" w14:paraId="46B9507E" w14:textId="77777777" w:rsidTr="00432E25">
        <w:trPr>
          <w:trHeight w:val="277"/>
        </w:trPr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57A20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ke 17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AC257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 Jackson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E5D98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°18'36"</w:t>
            </w:r>
          </w:p>
        </w:tc>
        <w:tc>
          <w:tcPr>
            <w:tcW w:w="101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986D4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°33'50"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66175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nM</w:t>
            </w:r>
            <w:proofErr w:type="spellEnd"/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E5BBAB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 Jackson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5D53D5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°13'55"</w:t>
            </w:r>
          </w:p>
        </w:tc>
        <w:tc>
          <w:tcPr>
            <w:tcW w:w="101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5DB83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°39'21"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EEDA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Sp</w:t>
            </w:r>
            <w:proofErr w:type="spellEnd"/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B21F39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 Jackson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64BBA1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°16'40"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7ED4DF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°40'40"</w:t>
            </w:r>
          </w:p>
        </w:tc>
      </w:tr>
      <w:tr w:rsidR="008F3638" w:rsidRPr="000E070C" w14:paraId="5ED6569B" w14:textId="77777777" w:rsidTr="00432E25">
        <w:trPr>
          <w:trHeight w:val="277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E51D7AD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chtner</w:t>
            </w:r>
            <w:proofErr w:type="spellEnd"/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4CBE2E3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 Jackson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CCBEC8B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°22'55"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E4E51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°41'22"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2749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BRE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A2D54A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 Jackson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DD5373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°18'43"</w:t>
            </w:r>
          </w:p>
        </w:tc>
        <w:tc>
          <w:tcPr>
            <w:tcW w:w="101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14E8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°44'24"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9CF9D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RW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AE90E0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 Jackson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F8CF38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°17'31"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327C46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°44'34"</w:t>
            </w:r>
          </w:p>
        </w:tc>
      </w:tr>
      <w:tr w:rsidR="008F3638" w:rsidRPr="000E070C" w14:paraId="09B5C0FA" w14:textId="77777777" w:rsidTr="00432E25">
        <w:trPr>
          <w:trHeight w:val="277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FC55598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uer Cut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0718787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 Jackson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E6921AF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°17'49"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DEFAB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°45'7"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5CB2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CM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90EFF4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 Jackson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5254EE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°16'22"</w:t>
            </w:r>
          </w:p>
        </w:tc>
        <w:tc>
          <w:tcPr>
            <w:tcW w:w="101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120E1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°45'50"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7194D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odCFX</w:t>
            </w:r>
            <w:proofErr w:type="spellEnd"/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827657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 Wood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02B981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°19'39"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9351CC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°4'49"</w:t>
            </w:r>
          </w:p>
        </w:tc>
      </w:tr>
      <w:tr w:rsidR="008F3638" w:rsidRPr="000E070C" w14:paraId="4F50E5F5" w14:textId="77777777" w:rsidTr="00432E25">
        <w:trPr>
          <w:trHeight w:val="277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CB8DD56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HX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B0FEDA7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 Wood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D1D0F76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°20'24"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6FC01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°7'48"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E9FE9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S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29768C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 Wood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B5CEF2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°19'1"</w:t>
            </w:r>
          </w:p>
        </w:tc>
        <w:tc>
          <w:tcPr>
            <w:tcW w:w="101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0FDF1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°7'40"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F333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EW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40AD89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 Wood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4E61F3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°18'18"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106073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°7'44"</w:t>
            </w:r>
          </w:p>
        </w:tc>
      </w:tr>
      <w:tr w:rsidR="008F3638" w:rsidRPr="000E070C" w14:paraId="239AF4D9" w14:textId="77777777" w:rsidTr="00432E25">
        <w:trPr>
          <w:trHeight w:val="277"/>
        </w:trPr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BB19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d 5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98C8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 Wood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1FD4F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°19'1"</w:t>
            </w:r>
          </w:p>
        </w:tc>
        <w:tc>
          <w:tcPr>
            <w:tcW w:w="101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F9292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°11'9"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6C0D5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ena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08465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 Portage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3E871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°21'36"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8F10C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°32'60"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42377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585D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789E0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14904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F3638" w:rsidRPr="000E070C" w14:paraId="1A1ED7CB" w14:textId="77777777" w:rsidTr="00432E25">
        <w:trPr>
          <w:trHeight w:val="277"/>
        </w:trPr>
        <w:tc>
          <w:tcPr>
            <w:tcW w:w="12841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FECDF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t McCoy, Wisconsin</w:t>
            </w:r>
          </w:p>
        </w:tc>
      </w:tr>
      <w:tr w:rsidR="008F3638" w:rsidRPr="000E070C" w14:paraId="6801392B" w14:textId="77777777" w:rsidTr="00432E25">
        <w:trPr>
          <w:trHeight w:val="277"/>
        </w:trPr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43BD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87DF5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unty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E0BD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itude</w:t>
            </w:r>
          </w:p>
        </w:tc>
        <w:tc>
          <w:tcPr>
            <w:tcW w:w="101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B077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itude</w:t>
            </w:r>
          </w:p>
        </w:tc>
        <w:tc>
          <w:tcPr>
            <w:tcW w:w="10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9E2C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C8C4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unty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6C552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itude</w:t>
            </w:r>
          </w:p>
        </w:tc>
        <w:tc>
          <w:tcPr>
            <w:tcW w:w="101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A486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itude</w:t>
            </w:r>
          </w:p>
        </w:tc>
        <w:tc>
          <w:tcPr>
            <w:tcW w:w="11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051F7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54DCB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unty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2F26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itude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BACCE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itude</w:t>
            </w:r>
          </w:p>
        </w:tc>
      </w:tr>
      <w:tr w:rsidR="008F3638" w:rsidRPr="000E070C" w14:paraId="23873643" w14:textId="77777777" w:rsidTr="00432E25">
        <w:trPr>
          <w:trHeight w:val="277"/>
        </w:trPr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1AC3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1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E7325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I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roe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3726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°56'5"</w:t>
            </w:r>
          </w:p>
        </w:tc>
        <w:tc>
          <w:tcPr>
            <w:tcW w:w="101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46514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°45'6"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6738D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5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7BC668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 M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e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7769FB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°55'47"</w:t>
            </w:r>
          </w:p>
        </w:tc>
        <w:tc>
          <w:tcPr>
            <w:tcW w:w="101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9B918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°38'26"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EB1AC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7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E2F929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I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roe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7D8664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°57'22"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9984C5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°38'26"</w:t>
            </w:r>
          </w:p>
        </w:tc>
      </w:tr>
      <w:tr w:rsidR="008F3638" w:rsidRPr="000E070C" w14:paraId="714EA903" w14:textId="77777777" w:rsidTr="00432E25">
        <w:trPr>
          <w:trHeight w:val="277"/>
        </w:trPr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3960C4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8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41EA10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I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roe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BD3DC1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°56'45"</w:t>
            </w:r>
          </w:p>
        </w:tc>
        <w:tc>
          <w:tcPr>
            <w:tcW w:w="101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6FC10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°36'43"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0E1AE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13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4EB151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 M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e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F559D9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°58'7"</w:t>
            </w:r>
          </w:p>
        </w:tc>
        <w:tc>
          <w:tcPr>
            <w:tcW w:w="101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4C97B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°42'1"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21986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16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09F91B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I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roe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A648F8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°57'33"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4A027F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°38'51"</w:t>
            </w:r>
          </w:p>
        </w:tc>
      </w:tr>
      <w:tr w:rsidR="008F3638" w:rsidRPr="000E070C" w14:paraId="50CF5EB5" w14:textId="77777777" w:rsidTr="00432E25">
        <w:trPr>
          <w:trHeight w:val="277"/>
        </w:trPr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B6C0FD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18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168F24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I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roe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7E1AD6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°58'37"</w:t>
            </w:r>
          </w:p>
        </w:tc>
        <w:tc>
          <w:tcPr>
            <w:tcW w:w="101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87DE0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°40'41"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1D737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1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8A0E7C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 M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e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5A52AF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°5'50"</w:t>
            </w:r>
          </w:p>
        </w:tc>
        <w:tc>
          <w:tcPr>
            <w:tcW w:w="101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2E0C9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°38'59"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6575C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4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22442E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I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roe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9E77F3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°7'11"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6C5395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°41'16"</w:t>
            </w:r>
          </w:p>
        </w:tc>
      </w:tr>
      <w:tr w:rsidR="008F3638" w:rsidRPr="000E070C" w14:paraId="2DF065F6" w14:textId="77777777" w:rsidTr="00432E25">
        <w:trPr>
          <w:trHeight w:val="277"/>
        </w:trPr>
        <w:tc>
          <w:tcPr>
            <w:tcW w:w="1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12EF4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6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32162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I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roe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45ECE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°7'26"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5D323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°38'51"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1B86F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131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D688B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 M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e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07DD4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°6'50"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805FC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°41'56"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A5176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132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40F8E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I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roe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A5CF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°6'48"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CD58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°42'26"</w:t>
            </w:r>
          </w:p>
        </w:tc>
      </w:tr>
      <w:tr w:rsidR="008F3638" w:rsidRPr="000E070C" w14:paraId="43C9D47F" w14:textId="77777777" w:rsidTr="00432E25">
        <w:trPr>
          <w:trHeight w:val="277"/>
        </w:trPr>
        <w:tc>
          <w:tcPr>
            <w:tcW w:w="12841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462A9" w14:textId="1929E6D4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thwest</w:t>
            </w:r>
            <w:r w:rsidR="00447F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isconsin</w:t>
            </w:r>
          </w:p>
        </w:tc>
      </w:tr>
      <w:tr w:rsidR="008F3638" w:rsidRPr="000E070C" w14:paraId="3AACCBE8" w14:textId="77777777" w:rsidTr="00432E25">
        <w:trPr>
          <w:trHeight w:val="277"/>
        </w:trPr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E394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C7DA2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unty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C73AA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itude</w:t>
            </w:r>
          </w:p>
        </w:tc>
        <w:tc>
          <w:tcPr>
            <w:tcW w:w="101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02FE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itude</w:t>
            </w:r>
          </w:p>
        </w:tc>
        <w:tc>
          <w:tcPr>
            <w:tcW w:w="10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5B9FF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D1872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unty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F98B8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itude</w:t>
            </w:r>
          </w:p>
        </w:tc>
        <w:tc>
          <w:tcPr>
            <w:tcW w:w="101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AA61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itude</w:t>
            </w:r>
          </w:p>
        </w:tc>
        <w:tc>
          <w:tcPr>
            <w:tcW w:w="11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156B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57CF8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unty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7FA6E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itude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F1A9D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itude</w:t>
            </w:r>
          </w:p>
        </w:tc>
      </w:tr>
      <w:tr w:rsidR="008F3638" w:rsidRPr="000E070C" w14:paraId="5F6E4872" w14:textId="77777777" w:rsidTr="00432E25">
        <w:trPr>
          <w:trHeight w:val="277"/>
        </w:trPr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75914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Peet</w:t>
            </w:r>
            <w:proofErr w:type="spellEnd"/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106EB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 Burnett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3371F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°54'18"</w:t>
            </w:r>
          </w:p>
        </w:tc>
        <w:tc>
          <w:tcPr>
            <w:tcW w:w="101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65A41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°32'34"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16016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Corner</w:t>
            </w:r>
            <w:proofErr w:type="spellEnd"/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DFD1D5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 Burnett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81A7CF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°54'18"</w:t>
            </w:r>
          </w:p>
        </w:tc>
        <w:tc>
          <w:tcPr>
            <w:tcW w:w="101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5D7F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°32'60"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9031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ReedE</w:t>
            </w:r>
            <w:proofErr w:type="spellEnd"/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E268BA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 Burnett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D87D41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°43'7"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49E1F5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°35'13"</w:t>
            </w:r>
          </w:p>
        </w:tc>
      </w:tr>
      <w:tr w:rsidR="008F3638" w:rsidRPr="000E070C" w14:paraId="1504406D" w14:textId="77777777" w:rsidTr="00432E25">
        <w:trPr>
          <w:trHeight w:val="277"/>
        </w:trPr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DE3274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NRefR</w:t>
            </w:r>
            <w:proofErr w:type="spellEnd"/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425B56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 Burnett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B6F238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°53'13"</w:t>
            </w:r>
          </w:p>
        </w:tc>
        <w:tc>
          <w:tcPr>
            <w:tcW w:w="101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73179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°35'60"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D4B6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KJM</w:t>
            </w:r>
            <w:proofErr w:type="spellEnd"/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3A175F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 Burnett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9F5568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°52'37"</w:t>
            </w:r>
          </w:p>
        </w:tc>
        <w:tc>
          <w:tcPr>
            <w:tcW w:w="101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2B9B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°33'9"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1B553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over</w:t>
            </w:r>
            <w:proofErr w:type="spellEnd"/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D5E6BA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 Burnett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01428A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°52'40"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62813A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°37'55"</w:t>
            </w:r>
          </w:p>
        </w:tc>
      </w:tr>
      <w:tr w:rsidR="008F3638" w:rsidRPr="000E070C" w14:paraId="3C9258CC" w14:textId="77777777" w:rsidTr="00432E25">
        <w:trPr>
          <w:trHeight w:val="277"/>
        </w:trPr>
        <w:tc>
          <w:tcPr>
            <w:tcW w:w="1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4B78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Phant</w:t>
            </w:r>
            <w:proofErr w:type="spellEnd"/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42B70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 Burnett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3304A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°50'15"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08776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°40'12"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98804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3EC9A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 Burnett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A00C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°44'6"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0A682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°44'24"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07AE8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7DA2B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96CD5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0C640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F3638" w:rsidRPr="000E070C" w14:paraId="2D2B594A" w14:textId="77777777" w:rsidTr="00432E25">
        <w:trPr>
          <w:trHeight w:val="277"/>
        </w:trPr>
        <w:tc>
          <w:tcPr>
            <w:tcW w:w="12841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56047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ana Dunes National Park</w:t>
            </w:r>
          </w:p>
        </w:tc>
      </w:tr>
      <w:tr w:rsidR="008F3638" w:rsidRPr="000E070C" w14:paraId="6A15A89C" w14:textId="77777777" w:rsidTr="00432E25">
        <w:trPr>
          <w:trHeight w:val="277"/>
        </w:trPr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2906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BAD69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unty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87415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itude</w:t>
            </w:r>
          </w:p>
        </w:tc>
        <w:tc>
          <w:tcPr>
            <w:tcW w:w="101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A026D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itude</w:t>
            </w:r>
          </w:p>
        </w:tc>
        <w:tc>
          <w:tcPr>
            <w:tcW w:w="10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BDD4C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59450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unty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78386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itude</w:t>
            </w:r>
          </w:p>
        </w:tc>
        <w:tc>
          <w:tcPr>
            <w:tcW w:w="101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D89F0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itude</w:t>
            </w:r>
          </w:p>
        </w:tc>
        <w:tc>
          <w:tcPr>
            <w:tcW w:w="11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1A95C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FAD9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unty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3B29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itude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8760D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itude</w:t>
            </w:r>
          </w:p>
        </w:tc>
      </w:tr>
      <w:tr w:rsidR="008F3638" w:rsidRPr="000E070C" w14:paraId="208C6580" w14:textId="77777777" w:rsidTr="00432E25">
        <w:trPr>
          <w:trHeight w:val="277"/>
        </w:trPr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26B58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ller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D06C7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 Porter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9EB24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°36'29"</w:t>
            </w:r>
          </w:p>
        </w:tc>
        <w:tc>
          <w:tcPr>
            <w:tcW w:w="101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E9ED1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°16'43"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F907E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lleston</w:t>
            </w:r>
            <w:proofErr w:type="spellEnd"/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C70012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 Porter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5AAB9F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°36'23"</w:t>
            </w:r>
          </w:p>
        </w:tc>
        <w:tc>
          <w:tcPr>
            <w:tcW w:w="101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6E0FB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°15'19"</w:t>
            </w:r>
          </w:p>
        </w:tc>
        <w:tc>
          <w:tcPr>
            <w:tcW w:w="11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1DE85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quette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0E245EC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 Porter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3A12BA7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°36'55"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91472FE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°13'9"</w:t>
            </w:r>
          </w:p>
        </w:tc>
      </w:tr>
      <w:tr w:rsidR="008F3638" w:rsidRPr="000E070C" w14:paraId="142603D5" w14:textId="77777777" w:rsidTr="00432E25">
        <w:trPr>
          <w:trHeight w:val="277"/>
        </w:trPr>
        <w:tc>
          <w:tcPr>
            <w:tcW w:w="1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E9047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Lake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1D726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 Porter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7A11A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°36'52"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C232E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°12'59"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E9984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435E6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 Porter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45CF9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°36'55"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F7A93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°12'36"</w:t>
            </w:r>
          </w:p>
        </w:tc>
        <w:tc>
          <w:tcPr>
            <w:tcW w:w="11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E3183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st Beach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E2A28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 Porter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29E2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°37'5"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7856B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°12'51"</w:t>
            </w:r>
          </w:p>
        </w:tc>
      </w:tr>
      <w:tr w:rsidR="008F3638" w:rsidRPr="000E070C" w14:paraId="3D0834A4" w14:textId="77777777" w:rsidTr="00432E25">
        <w:trPr>
          <w:trHeight w:val="277"/>
        </w:trPr>
        <w:tc>
          <w:tcPr>
            <w:tcW w:w="12841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DD16E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bany Pine Bush, New York</w:t>
            </w:r>
          </w:p>
        </w:tc>
      </w:tr>
      <w:tr w:rsidR="008F3638" w:rsidRPr="000E070C" w14:paraId="2F0D214C" w14:textId="77777777" w:rsidTr="00432E25">
        <w:trPr>
          <w:trHeight w:val="277"/>
        </w:trPr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3C95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92B7F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unty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67B48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itude</w:t>
            </w:r>
          </w:p>
        </w:tc>
        <w:tc>
          <w:tcPr>
            <w:tcW w:w="101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45252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itude</w:t>
            </w:r>
          </w:p>
        </w:tc>
        <w:tc>
          <w:tcPr>
            <w:tcW w:w="10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F378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74114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unty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840C2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itude</w:t>
            </w:r>
          </w:p>
        </w:tc>
        <w:tc>
          <w:tcPr>
            <w:tcW w:w="101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178F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itude</w:t>
            </w:r>
          </w:p>
        </w:tc>
        <w:tc>
          <w:tcPr>
            <w:tcW w:w="11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9B4ED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91C3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unty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A9903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itude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0A9E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itude</w:t>
            </w:r>
          </w:p>
        </w:tc>
      </w:tr>
      <w:tr w:rsidR="008F3638" w:rsidRPr="000E070C" w14:paraId="31AF2142" w14:textId="77777777" w:rsidTr="00432E25">
        <w:trPr>
          <w:trHeight w:val="277"/>
        </w:trPr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288B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BNW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1E5C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W Albany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47C4D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°44'39"</w:t>
            </w:r>
          </w:p>
        </w:tc>
        <w:tc>
          <w:tcPr>
            <w:tcW w:w="101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15763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°54'8"</w:t>
            </w:r>
          </w:p>
        </w:tc>
        <w:tc>
          <w:tcPr>
            <w:tcW w:w="103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23A66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H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7B70ED5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W Albany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4C0C890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°44'14"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0538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°53'10"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40511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BE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234136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W Albany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895489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°43'19"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7CF427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°52'0"</w:t>
            </w:r>
          </w:p>
        </w:tc>
      </w:tr>
      <w:tr w:rsidR="008F3638" w:rsidRPr="000E070C" w14:paraId="31E648E4" w14:textId="77777777" w:rsidTr="00432E25">
        <w:trPr>
          <w:trHeight w:val="277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69BB772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BE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ED966EB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W Albany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54E270B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°44'56"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C8EBD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°51'39"</w:t>
            </w:r>
          </w:p>
        </w:tc>
        <w:tc>
          <w:tcPr>
            <w:tcW w:w="103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CB5E9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BW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C1B8FE7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W Albany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86C45BF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°43'0"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660A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°52'55"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34335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BSW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561D39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W Albany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ABECCC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°42'27"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A826D3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°53'49"</w:t>
            </w:r>
          </w:p>
        </w:tc>
      </w:tr>
      <w:tr w:rsidR="008F3638" w:rsidRPr="000E070C" w14:paraId="60FF3353" w14:textId="77777777" w:rsidTr="00432E25">
        <w:trPr>
          <w:trHeight w:val="277"/>
        </w:trPr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71D4E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BSE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284E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W Albany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3128D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°41'52"</w:t>
            </w:r>
          </w:p>
        </w:tc>
        <w:tc>
          <w:tcPr>
            <w:tcW w:w="101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B7960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°51'55"</w:t>
            </w:r>
          </w:p>
        </w:tc>
        <w:tc>
          <w:tcPr>
            <w:tcW w:w="10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C1CA9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BE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4F7F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W Albany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A7548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°43'34"</w:t>
            </w:r>
          </w:p>
        </w:tc>
        <w:tc>
          <w:tcPr>
            <w:tcW w:w="101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22332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°52'39"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D1F6A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AEEB7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4A7B7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2EB06" w14:textId="77777777" w:rsidR="008F3638" w:rsidRPr="000E070C" w:rsidRDefault="008F3638" w:rsidP="00432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07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1F488BBA" w14:textId="77777777" w:rsidR="00B27D3D" w:rsidRDefault="00B27D3D"/>
    <w:sectPr w:rsidR="00B27D3D" w:rsidSect="008F36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638"/>
    <w:rsid w:val="000B6E1F"/>
    <w:rsid w:val="0025764F"/>
    <w:rsid w:val="00447FD8"/>
    <w:rsid w:val="00496FA0"/>
    <w:rsid w:val="00615558"/>
    <w:rsid w:val="00712A8D"/>
    <w:rsid w:val="00732069"/>
    <w:rsid w:val="00776AA7"/>
    <w:rsid w:val="008F3638"/>
    <w:rsid w:val="00963670"/>
    <w:rsid w:val="00A57532"/>
    <w:rsid w:val="00AA5CC6"/>
    <w:rsid w:val="00AC4A1A"/>
    <w:rsid w:val="00AF0EA6"/>
    <w:rsid w:val="00B27D3D"/>
    <w:rsid w:val="00C351AA"/>
    <w:rsid w:val="00C47639"/>
    <w:rsid w:val="00DC374D"/>
    <w:rsid w:val="00DD2CE9"/>
    <w:rsid w:val="00E96901"/>
    <w:rsid w:val="00F32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BDE61"/>
  <w15:chartTrackingRefBased/>
  <w15:docId w15:val="{F9F432FD-47AC-4DB3-A5D4-09C5B38E7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638"/>
  </w:style>
  <w:style w:type="paragraph" w:styleId="Heading1">
    <w:name w:val="heading 1"/>
    <w:basedOn w:val="Normal"/>
    <w:next w:val="Normal"/>
    <w:link w:val="Heading1Char"/>
    <w:uiPriority w:val="9"/>
    <w:qFormat/>
    <w:rsid w:val="008F36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246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6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AA5C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F3246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1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di Li</dc:creator>
  <cp:keywords/>
  <dc:description/>
  <cp:lastModifiedBy>Yudi Li</cp:lastModifiedBy>
  <cp:revision>3</cp:revision>
  <dcterms:created xsi:type="dcterms:W3CDTF">2023-01-05T16:34:00Z</dcterms:created>
  <dcterms:modified xsi:type="dcterms:W3CDTF">2023-01-05T16:36:00Z</dcterms:modified>
</cp:coreProperties>
</file>